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17B7A" w14:textId="77777777" w:rsidR="00DE3A22" w:rsidRPr="00E140D1" w:rsidRDefault="00DE3A22" w:rsidP="00DE3A22">
      <w:pPr>
        <w:spacing w:after="120" w:line="240" w:lineRule="auto"/>
        <w:rPr>
          <w:lang w:val="en-US"/>
        </w:rPr>
      </w:pPr>
      <w:r w:rsidRPr="00E140D1">
        <w:rPr>
          <w:b/>
          <w:lang w:val="en-US"/>
        </w:rPr>
        <w:t>S</w:t>
      </w:r>
      <w:r>
        <w:rPr>
          <w:b/>
          <w:lang w:val="en-US"/>
        </w:rPr>
        <w:t>1</w:t>
      </w:r>
      <w:r w:rsidRPr="00E140D1">
        <w:rPr>
          <w:b/>
          <w:lang w:val="en-US"/>
        </w:rPr>
        <w:t xml:space="preserve"> Table. </w:t>
      </w:r>
      <w:r w:rsidRPr="00AC3541">
        <w:rPr>
          <w:b/>
          <w:lang w:val="en-US"/>
        </w:rPr>
        <w:t xml:space="preserve">Levels of mesothelin </w:t>
      </w:r>
      <w:bookmarkStart w:id="0" w:name="_Hlk139894333"/>
      <w:r w:rsidRPr="00AC3541">
        <w:rPr>
          <w:b/>
          <w:lang w:val="en-US"/>
        </w:rPr>
        <w:t xml:space="preserve">mRNA </w:t>
      </w:r>
      <w:bookmarkEnd w:id="0"/>
      <w:r w:rsidRPr="00AC3541">
        <w:rPr>
          <w:b/>
          <w:lang w:val="en-US"/>
        </w:rPr>
        <w:t>for a panel of cell lines, as quantified by quantitative polymerase chain reaction.</w:t>
      </w:r>
    </w:p>
    <w:tbl>
      <w:tblPr>
        <w:tblStyle w:val="TableGrid"/>
        <w:tblW w:w="9015" w:type="dxa"/>
        <w:tblBorders>
          <w:left w:val="none" w:sz="0" w:space="0" w:color="auto"/>
          <w:right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79"/>
        <w:gridCol w:w="1481"/>
        <w:gridCol w:w="1284"/>
        <w:gridCol w:w="1155"/>
        <w:gridCol w:w="1516"/>
        <w:gridCol w:w="1378"/>
        <w:gridCol w:w="1222"/>
      </w:tblGrid>
      <w:tr w:rsidR="00DE3A22" w:rsidRPr="00E140D1" w14:paraId="6054FF3C" w14:textId="77777777" w:rsidTr="00B35B03">
        <w:trPr>
          <w:trHeight w:val="689"/>
        </w:trPr>
        <w:tc>
          <w:tcPr>
            <w:tcW w:w="1005" w:type="dxa"/>
            <w:vAlign w:val="bottom"/>
            <w:hideMark/>
          </w:tcPr>
          <w:p w14:paraId="518AE23E" w14:textId="77777777" w:rsidR="00DE3A22" w:rsidRPr="00E140D1" w:rsidRDefault="00DE3A22" w:rsidP="00B35B03">
            <w:pP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b/>
                <w:bCs/>
                <w:kern w:val="24"/>
                <w:sz w:val="20"/>
                <w:szCs w:val="20"/>
                <w:lang w:val="en-US" w:eastAsia="en-GB"/>
              </w:rPr>
              <w:t>Target cells</w:t>
            </w:r>
          </w:p>
        </w:tc>
        <w:tc>
          <w:tcPr>
            <w:tcW w:w="1148" w:type="dxa"/>
            <w:vAlign w:val="bottom"/>
          </w:tcPr>
          <w:p w14:paraId="58164614" w14:textId="77777777" w:rsidR="00DE3A22" w:rsidRPr="00E140D1" w:rsidRDefault="00DE3A22" w:rsidP="00B35B03">
            <w:pPr>
              <w:rPr>
                <w:rFonts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Indication/type (supplier)</w:t>
            </w:r>
          </w:p>
        </w:tc>
        <w:tc>
          <w:tcPr>
            <w:tcW w:w="1305" w:type="dxa"/>
            <w:vAlign w:val="bottom"/>
          </w:tcPr>
          <w:p w14:paraId="698B5A22" w14:textId="77777777" w:rsidR="00DE3A22" w:rsidRPr="00E140D1" w:rsidRDefault="00DE3A22" w:rsidP="00B35B03">
            <w:pPr>
              <w:rPr>
                <w:rFonts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Culture maintenance medium</w:t>
            </w:r>
          </w:p>
        </w:tc>
        <w:tc>
          <w:tcPr>
            <w:tcW w:w="1185" w:type="dxa"/>
            <w:vAlign w:val="bottom"/>
            <w:hideMark/>
          </w:tcPr>
          <w:p w14:paraId="220DC7A2" w14:textId="77777777" w:rsidR="00DE3A22" w:rsidRPr="00E140D1" w:rsidRDefault="00DE3A22" w:rsidP="00B35B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b/>
                <w:bCs/>
                <w:kern w:val="24"/>
                <w:sz w:val="20"/>
                <w:szCs w:val="20"/>
                <w:lang w:val="en-US" w:eastAsia="en-GB"/>
              </w:rPr>
              <w:t xml:space="preserve">Level of mesothelin </w:t>
            </w:r>
            <w:proofErr w:type="spellStart"/>
            <w:r w:rsidRPr="00E140D1">
              <w:rPr>
                <w:rFonts w:eastAsia="Times New Roman" w:hAnsi="Arial" w:cs="Arial"/>
                <w:b/>
                <w:bCs/>
                <w:kern w:val="24"/>
                <w:sz w:val="20"/>
                <w:szCs w:val="20"/>
                <w:lang w:val="en-US" w:eastAsia="en-GB"/>
              </w:rPr>
              <w:t>mRNA</w:t>
            </w:r>
            <w:r w:rsidRPr="00E140D1">
              <w:rPr>
                <w:rFonts w:eastAsia="Times New Roman" w:hAnsi="Arial" w:cs="Arial"/>
                <w:b/>
                <w:bCs/>
                <w:kern w:val="24"/>
                <w:sz w:val="20"/>
                <w:szCs w:val="20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1665" w:type="dxa"/>
            <w:vAlign w:val="bottom"/>
            <w:hideMark/>
          </w:tcPr>
          <w:p w14:paraId="05B0604E" w14:textId="77777777" w:rsidR="00DE3A22" w:rsidRPr="00E140D1" w:rsidRDefault="00DE3A22" w:rsidP="00B35B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b/>
                <w:bCs/>
                <w:kern w:val="24"/>
                <w:sz w:val="20"/>
                <w:szCs w:val="20"/>
                <w:lang w:val="en-US" w:eastAsia="en-GB"/>
              </w:rPr>
              <w:t xml:space="preserve">HLA class I </w:t>
            </w:r>
            <w:proofErr w:type="spellStart"/>
            <w:r w:rsidRPr="00E140D1">
              <w:rPr>
                <w:rFonts w:eastAsia="Times New Roman" w:hAnsi="Arial" w:cs="Arial"/>
                <w:b/>
                <w:bCs/>
                <w:kern w:val="24"/>
                <w:sz w:val="20"/>
                <w:szCs w:val="20"/>
                <w:lang w:val="en-US" w:eastAsia="en-GB"/>
              </w:rPr>
              <w:t>allotypes</w:t>
            </w:r>
            <w:r w:rsidRPr="00E140D1">
              <w:rPr>
                <w:rFonts w:eastAsia="Times New Roman" w:hAnsi="Arial" w:cs="Arial"/>
                <w:b/>
                <w:bCs/>
                <w:kern w:val="24"/>
                <w:sz w:val="20"/>
                <w:szCs w:val="20"/>
                <w:vertAlign w:val="superscript"/>
                <w:lang w:val="en-US" w:eastAsia="en-GB"/>
              </w:rPr>
              <w:t>b</w:t>
            </w:r>
            <w:proofErr w:type="spellEnd"/>
          </w:p>
        </w:tc>
        <w:tc>
          <w:tcPr>
            <w:tcW w:w="1423" w:type="dxa"/>
            <w:vAlign w:val="bottom"/>
          </w:tcPr>
          <w:p w14:paraId="5A6B4AA1" w14:textId="77777777" w:rsidR="00DE3A22" w:rsidRPr="00E140D1" w:rsidRDefault="00DE3A22" w:rsidP="00B35B03">
            <w:pPr>
              <w:jc w:val="center"/>
              <w:rPr>
                <w:rFonts w:eastAsia="Times New Roman" w:hAnsi="Arial" w:cs="Arial"/>
                <w:b/>
                <w:bCs/>
                <w:kern w:val="24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b/>
                <w:bCs/>
                <w:kern w:val="24"/>
                <w:sz w:val="20"/>
                <w:szCs w:val="20"/>
                <w:lang w:val="en-US" w:eastAsia="en-GB"/>
              </w:rPr>
              <w:t xml:space="preserve">HLA class II </w:t>
            </w:r>
            <w:proofErr w:type="spellStart"/>
            <w:r w:rsidRPr="00E140D1">
              <w:rPr>
                <w:rFonts w:eastAsia="Times New Roman" w:hAnsi="Arial" w:cs="Arial"/>
                <w:b/>
                <w:bCs/>
                <w:kern w:val="24"/>
                <w:sz w:val="20"/>
                <w:szCs w:val="20"/>
                <w:lang w:val="en-US" w:eastAsia="en-GB"/>
              </w:rPr>
              <w:t>allotypes</w:t>
            </w:r>
            <w:r w:rsidRPr="00E140D1">
              <w:rPr>
                <w:rFonts w:eastAsia="Times New Roman" w:hAnsi="Arial" w:cs="Arial"/>
                <w:b/>
                <w:bCs/>
                <w:kern w:val="24"/>
                <w:sz w:val="20"/>
                <w:szCs w:val="20"/>
                <w:vertAlign w:val="superscript"/>
                <w:lang w:val="en-US" w:eastAsia="en-GB"/>
              </w:rPr>
              <w:t>c</w:t>
            </w:r>
            <w:proofErr w:type="spellEnd"/>
          </w:p>
        </w:tc>
        <w:tc>
          <w:tcPr>
            <w:tcW w:w="1284" w:type="dxa"/>
            <w:vAlign w:val="bottom"/>
            <w:hideMark/>
          </w:tcPr>
          <w:p w14:paraId="611AE877" w14:textId="77777777" w:rsidR="00DE3A22" w:rsidRPr="00E140D1" w:rsidRDefault="00DE3A22" w:rsidP="00B35B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b/>
                <w:bCs/>
                <w:kern w:val="24"/>
                <w:sz w:val="20"/>
                <w:szCs w:val="20"/>
                <w:lang w:val="en-US" w:eastAsia="en-GB"/>
              </w:rPr>
              <w:t>Other comments</w:t>
            </w:r>
          </w:p>
        </w:tc>
      </w:tr>
      <w:tr w:rsidR="00DE3A22" w:rsidRPr="00E140D1" w14:paraId="26C12EB6" w14:textId="77777777" w:rsidTr="00B35B03">
        <w:trPr>
          <w:trHeight w:val="321"/>
        </w:trPr>
        <w:tc>
          <w:tcPr>
            <w:tcW w:w="1005" w:type="dxa"/>
            <w:hideMark/>
          </w:tcPr>
          <w:p w14:paraId="37D0911D" w14:textId="77777777" w:rsidR="00DE3A22" w:rsidRPr="00E140D1" w:rsidRDefault="00DE3A22" w:rsidP="00B35B03">
            <w:pP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  <w:t>Capan-2</w:t>
            </w:r>
          </w:p>
        </w:tc>
        <w:tc>
          <w:tcPr>
            <w:tcW w:w="1148" w:type="dxa"/>
          </w:tcPr>
          <w:p w14:paraId="575BEA16" w14:textId="77777777" w:rsidR="00DE3A22" w:rsidRPr="00E140D1" w:rsidRDefault="00DE3A22" w:rsidP="00B35B03">
            <w:pPr>
              <w:rPr>
                <w:rFonts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>Pancreatic adenocarcinoma cell line (</w:t>
            </w:r>
            <w:bookmarkStart w:id="1" w:name="_Hlk139894353"/>
            <w:r w:rsidRPr="00E140D1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>ATCC</w:t>
            </w:r>
            <w:bookmarkEnd w:id="1"/>
            <w:r w:rsidRPr="00E140D1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305" w:type="dxa"/>
          </w:tcPr>
          <w:p w14:paraId="7C30450D" w14:textId="77777777" w:rsidR="00DE3A22" w:rsidRPr="00E140D1" w:rsidRDefault="00DE3A22" w:rsidP="00B35B03">
            <w:pPr>
              <w:rPr>
                <w:rFonts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>M10</w:t>
            </w:r>
          </w:p>
        </w:tc>
        <w:tc>
          <w:tcPr>
            <w:tcW w:w="1185" w:type="dxa"/>
            <w:hideMark/>
          </w:tcPr>
          <w:p w14:paraId="62D5F59D" w14:textId="77777777" w:rsidR="00DE3A22" w:rsidRPr="00E140D1" w:rsidRDefault="00DE3A22" w:rsidP="00B35B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bookmarkStart w:id="2" w:name="OLE_LINK1"/>
            <w:r w:rsidRPr="00E140D1">
              <w:rPr>
                <w:rFonts w:eastAsia="Calibri" w:hAnsi="Arial" w:cs="Times New Roman"/>
                <w:kern w:val="24"/>
                <w:sz w:val="20"/>
                <w:szCs w:val="20"/>
                <w:lang w:val="en-US" w:eastAsia="en-GB"/>
              </w:rPr>
              <w:t>313,438.7</w:t>
            </w:r>
            <w:bookmarkEnd w:id="2"/>
          </w:p>
        </w:tc>
        <w:tc>
          <w:tcPr>
            <w:tcW w:w="1665" w:type="dxa"/>
            <w:hideMark/>
          </w:tcPr>
          <w:p w14:paraId="453C6579" w14:textId="77777777" w:rsidR="00DE3A22" w:rsidRPr="00E140D1" w:rsidRDefault="00DE3A22" w:rsidP="00B35B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  <w:t>A*29:01 A*29:01 B*44:03 B*44:03 C*16:01 C*16:01</w:t>
            </w:r>
          </w:p>
        </w:tc>
        <w:tc>
          <w:tcPr>
            <w:tcW w:w="1423" w:type="dxa"/>
          </w:tcPr>
          <w:p w14:paraId="390D99D7" w14:textId="77777777" w:rsidR="00DE3A22" w:rsidRPr="00E140D1" w:rsidRDefault="00DE3A22" w:rsidP="00B35B03">
            <w:pPr>
              <w:jc w:val="center"/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  <w:t xml:space="preserve">DQA1*02:01 DQA1*02:01 </w:t>
            </w:r>
            <w:r w:rsidRPr="00E140D1"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  <w:br/>
              <w:t>DQB1*02:02 DQB1*06:11 DRB1*07:01 DRB1*14:05</w:t>
            </w:r>
          </w:p>
        </w:tc>
        <w:tc>
          <w:tcPr>
            <w:tcW w:w="1284" w:type="dxa"/>
            <w:hideMark/>
          </w:tcPr>
          <w:p w14:paraId="59D3A080" w14:textId="77777777" w:rsidR="00DE3A22" w:rsidRPr="00E140D1" w:rsidRDefault="00DE3A22" w:rsidP="00B35B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DE3A22" w:rsidRPr="00E140D1" w14:paraId="6DA5D7F4" w14:textId="77777777" w:rsidTr="00B35B03">
        <w:trPr>
          <w:trHeight w:val="690"/>
        </w:trPr>
        <w:tc>
          <w:tcPr>
            <w:tcW w:w="1005" w:type="dxa"/>
            <w:hideMark/>
          </w:tcPr>
          <w:p w14:paraId="5C29B849" w14:textId="77777777" w:rsidR="00DE3A22" w:rsidRPr="00E140D1" w:rsidRDefault="00DE3A22" w:rsidP="00B35B03">
            <w:pP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  <w:t>SNG-M</w:t>
            </w:r>
          </w:p>
        </w:tc>
        <w:tc>
          <w:tcPr>
            <w:tcW w:w="1148" w:type="dxa"/>
          </w:tcPr>
          <w:p w14:paraId="478F9CE3" w14:textId="77777777" w:rsidR="00DE3A22" w:rsidRPr="00E140D1" w:rsidRDefault="00DE3A22" w:rsidP="00B35B03">
            <w:pPr>
              <w:rPr>
                <w:rFonts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>Endometrial adenocarcinoma cell line (</w:t>
            </w:r>
            <w:bookmarkStart w:id="3" w:name="_Hlk139894398"/>
            <w:r w:rsidRPr="00E140D1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>JRCB</w:t>
            </w:r>
            <w:bookmarkEnd w:id="3"/>
            <w:r w:rsidRPr="00E140D1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305" w:type="dxa"/>
          </w:tcPr>
          <w:p w14:paraId="6B829E88" w14:textId="77777777" w:rsidR="00DE3A22" w:rsidRPr="00E140D1" w:rsidRDefault="00DE3A22" w:rsidP="00B35B03">
            <w:pPr>
              <w:rPr>
                <w:rFonts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>H20</w:t>
            </w:r>
          </w:p>
        </w:tc>
        <w:tc>
          <w:tcPr>
            <w:tcW w:w="1185" w:type="dxa"/>
            <w:hideMark/>
          </w:tcPr>
          <w:p w14:paraId="0D08C118" w14:textId="77777777" w:rsidR="00DE3A22" w:rsidRPr="00E140D1" w:rsidRDefault="00DE3A22" w:rsidP="00B35B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bookmarkStart w:id="4" w:name="OLE_LINK2"/>
            <w:r w:rsidRPr="00E140D1">
              <w:rPr>
                <w:rFonts w:eastAsia="Calibri" w:hAnsi="Arial" w:cs="Times New Roman"/>
                <w:kern w:val="24"/>
                <w:sz w:val="20"/>
                <w:szCs w:val="20"/>
                <w:lang w:val="en-US" w:eastAsia="en-GB"/>
              </w:rPr>
              <w:t>55,629.4</w:t>
            </w:r>
            <w:bookmarkEnd w:id="4"/>
          </w:p>
        </w:tc>
        <w:tc>
          <w:tcPr>
            <w:tcW w:w="1665" w:type="dxa"/>
            <w:hideMark/>
          </w:tcPr>
          <w:p w14:paraId="23E46899" w14:textId="77777777" w:rsidR="00DE3A22" w:rsidRPr="00E140D1" w:rsidRDefault="00DE3A22" w:rsidP="00B35B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  <w:t>A*11:01 A*26:03 B*54:01 B*51:01 C*01:02 C*03:04</w:t>
            </w:r>
          </w:p>
        </w:tc>
        <w:tc>
          <w:tcPr>
            <w:tcW w:w="1423" w:type="dxa"/>
          </w:tcPr>
          <w:p w14:paraId="0C8D75E0" w14:textId="77777777" w:rsidR="00DE3A22" w:rsidRPr="00E140D1" w:rsidRDefault="00DE3A22" w:rsidP="00B35B03">
            <w:pPr>
              <w:jc w:val="center"/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  <w:t>DQB1*05:02 DQB1*05:02</w:t>
            </w:r>
          </w:p>
        </w:tc>
        <w:tc>
          <w:tcPr>
            <w:tcW w:w="1284" w:type="dxa"/>
            <w:hideMark/>
          </w:tcPr>
          <w:p w14:paraId="29EFC002" w14:textId="77777777" w:rsidR="00DE3A22" w:rsidRPr="00E140D1" w:rsidRDefault="00DE3A22" w:rsidP="00B35B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  <w:t>No surface HLA class I expression</w:t>
            </w:r>
          </w:p>
        </w:tc>
      </w:tr>
      <w:tr w:rsidR="00DE3A22" w:rsidRPr="00E140D1" w14:paraId="01A5D333" w14:textId="77777777" w:rsidTr="00B35B03">
        <w:trPr>
          <w:trHeight w:val="700"/>
        </w:trPr>
        <w:tc>
          <w:tcPr>
            <w:tcW w:w="1005" w:type="dxa"/>
            <w:hideMark/>
          </w:tcPr>
          <w:p w14:paraId="0E5A9392" w14:textId="77777777" w:rsidR="00DE3A22" w:rsidRPr="00E140D1" w:rsidRDefault="00DE3A22" w:rsidP="00B35B03">
            <w:pP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  <w:t>HCT116</w:t>
            </w:r>
          </w:p>
        </w:tc>
        <w:tc>
          <w:tcPr>
            <w:tcW w:w="1148" w:type="dxa"/>
          </w:tcPr>
          <w:p w14:paraId="43DBF91E" w14:textId="77777777" w:rsidR="00DE3A22" w:rsidRPr="00E140D1" w:rsidRDefault="00DE3A22" w:rsidP="00B35B03">
            <w:pPr>
              <w:rPr>
                <w:rFonts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>Colorectal cancer cell line (ATCC)</w:t>
            </w:r>
          </w:p>
        </w:tc>
        <w:tc>
          <w:tcPr>
            <w:tcW w:w="1305" w:type="dxa"/>
          </w:tcPr>
          <w:p w14:paraId="68F0CCC3" w14:textId="77777777" w:rsidR="00DE3A22" w:rsidRPr="00E140D1" w:rsidRDefault="00DE3A22" w:rsidP="00B35B03">
            <w:pPr>
              <w:rPr>
                <w:rFonts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>M10</w:t>
            </w:r>
          </w:p>
        </w:tc>
        <w:tc>
          <w:tcPr>
            <w:tcW w:w="1185" w:type="dxa"/>
            <w:hideMark/>
          </w:tcPr>
          <w:p w14:paraId="78EC3F03" w14:textId="77777777" w:rsidR="00DE3A22" w:rsidRPr="00E140D1" w:rsidRDefault="00DE3A22" w:rsidP="00B35B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Calibri" w:hAnsi="Arial" w:cs="Times New Roman"/>
                <w:kern w:val="24"/>
                <w:sz w:val="20"/>
                <w:szCs w:val="20"/>
                <w:lang w:val="en-US" w:eastAsia="en-GB"/>
              </w:rPr>
              <w:t>21,673.0</w:t>
            </w:r>
          </w:p>
        </w:tc>
        <w:tc>
          <w:tcPr>
            <w:tcW w:w="1665" w:type="dxa"/>
            <w:hideMark/>
          </w:tcPr>
          <w:p w14:paraId="1A3A3EB1" w14:textId="77777777" w:rsidR="00DE3A22" w:rsidRPr="00E140D1" w:rsidRDefault="00DE3A22" w:rsidP="00B35B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  <w:t>A*01:01 A*02:01 B*18:01 B*45:01 C*05:01 C*07:01</w:t>
            </w:r>
          </w:p>
        </w:tc>
        <w:tc>
          <w:tcPr>
            <w:tcW w:w="1423" w:type="dxa"/>
          </w:tcPr>
          <w:p w14:paraId="4783D5A8" w14:textId="77777777" w:rsidR="00DE3A22" w:rsidRPr="00E140D1" w:rsidRDefault="00DE3A22" w:rsidP="00B35B03">
            <w:pPr>
              <w:jc w:val="center"/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  <w:t>DQB1*02:02 DQB1*02:02 DRB1*03:05 DRB1*03:05</w:t>
            </w:r>
          </w:p>
        </w:tc>
        <w:tc>
          <w:tcPr>
            <w:tcW w:w="1284" w:type="dxa"/>
            <w:hideMark/>
          </w:tcPr>
          <w:p w14:paraId="27A86134" w14:textId="77777777" w:rsidR="00DE3A22" w:rsidRPr="00E140D1" w:rsidRDefault="00DE3A22" w:rsidP="00B35B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DE3A22" w:rsidRPr="00E140D1" w14:paraId="5B8E5AEF" w14:textId="77777777" w:rsidTr="00B35B03">
        <w:trPr>
          <w:trHeight w:val="348"/>
        </w:trPr>
        <w:tc>
          <w:tcPr>
            <w:tcW w:w="1005" w:type="dxa"/>
            <w:hideMark/>
          </w:tcPr>
          <w:p w14:paraId="51A3EDB2" w14:textId="77777777" w:rsidR="00DE3A22" w:rsidRPr="00E140D1" w:rsidRDefault="00DE3A22" w:rsidP="00B35B03">
            <w:pP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  <w:t>HeLa</w:t>
            </w:r>
          </w:p>
        </w:tc>
        <w:tc>
          <w:tcPr>
            <w:tcW w:w="1148" w:type="dxa"/>
          </w:tcPr>
          <w:p w14:paraId="18E298EA" w14:textId="77777777" w:rsidR="00DE3A22" w:rsidRPr="00E140D1" w:rsidRDefault="00DE3A22" w:rsidP="00B35B03">
            <w:pPr>
              <w:rPr>
                <w:rFonts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>Cervical adenocarcinoma cell line (ATCC)</w:t>
            </w:r>
          </w:p>
        </w:tc>
        <w:tc>
          <w:tcPr>
            <w:tcW w:w="1305" w:type="dxa"/>
          </w:tcPr>
          <w:p w14:paraId="48110061" w14:textId="77777777" w:rsidR="00DE3A22" w:rsidRPr="00E140D1" w:rsidRDefault="00DE3A22" w:rsidP="00B35B03">
            <w:pPr>
              <w:rPr>
                <w:rFonts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>E10</w:t>
            </w:r>
          </w:p>
        </w:tc>
        <w:tc>
          <w:tcPr>
            <w:tcW w:w="1185" w:type="dxa"/>
            <w:hideMark/>
          </w:tcPr>
          <w:p w14:paraId="4F486BFE" w14:textId="77777777" w:rsidR="00DE3A22" w:rsidRPr="00E140D1" w:rsidRDefault="00DE3A22" w:rsidP="00B35B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Calibri" w:hAnsi="Arial" w:cs="Times New Roman"/>
                <w:kern w:val="24"/>
                <w:sz w:val="20"/>
                <w:szCs w:val="20"/>
                <w:lang w:val="en-US" w:eastAsia="en-GB"/>
              </w:rPr>
              <w:t>11,582.7</w:t>
            </w:r>
          </w:p>
        </w:tc>
        <w:tc>
          <w:tcPr>
            <w:tcW w:w="1665" w:type="dxa"/>
            <w:hideMark/>
          </w:tcPr>
          <w:p w14:paraId="2863D88D" w14:textId="77777777" w:rsidR="00DE3A22" w:rsidRPr="00E140D1" w:rsidRDefault="00DE3A22" w:rsidP="00B35B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  <w:t>A*68:02 A*68:02 B*15:03 B*15:03 C*12:03 C*12:03</w:t>
            </w:r>
          </w:p>
        </w:tc>
        <w:tc>
          <w:tcPr>
            <w:tcW w:w="1423" w:type="dxa"/>
          </w:tcPr>
          <w:p w14:paraId="19775492" w14:textId="77777777" w:rsidR="00DE3A22" w:rsidRPr="00E140D1" w:rsidRDefault="00DE3A22" w:rsidP="00B35B03">
            <w:pPr>
              <w:jc w:val="center"/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  <w:t xml:space="preserve">DQA1*01:02 DQA1*01:02 </w:t>
            </w:r>
            <w:r w:rsidRPr="00E140D1"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  <w:br/>
              <w:t>DQB1*05:01 DQB1*05:01 DRB1*01:02 DRB1*01:02</w:t>
            </w:r>
          </w:p>
        </w:tc>
        <w:tc>
          <w:tcPr>
            <w:tcW w:w="1284" w:type="dxa"/>
            <w:hideMark/>
          </w:tcPr>
          <w:p w14:paraId="11F41320" w14:textId="77777777" w:rsidR="00DE3A22" w:rsidRPr="00E140D1" w:rsidRDefault="00DE3A22" w:rsidP="00B35B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DE3A22" w:rsidRPr="00E140D1" w14:paraId="1FB72AFA" w14:textId="77777777" w:rsidTr="00B35B03">
        <w:trPr>
          <w:trHeight w:val="321"/>
        </w:trPr>
        <w:tc>
          <w:tcPr>
            <w:tcW w:w="1005" w:type="dxa"/>
            <w:hideMark/>
          </w:tcPr>
          <w:p w14:paraId="7F437862" w14:textId="77777777" w:rsidR="00DE3A22" w:rsidRPr="00E140D1" w:rsidRDefault="00DE3A22" w:rsidP="00B35B03">
            <w:pP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  <w:t>Capan-1</w:t>
            </w:r>
          </w:p>
        </w:tc>
        <w:tc>
          <w:tcPr>
            <w:tcW w:w="1148" w:type="dxa"/>
          </w:tcPr>
          <w:p w14:paraId="5A6E4794" w14:textId="77777777" w:rsidR="00DE3A22" w:rsidRPr="00E140D1" w:rsidRDefault="00DE3A22" w:rsidP="00B35B03">
            <w:pPr>
              <w:rPr>
                <w:rFonts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>Pancreatic Adenocarcinoma cell line (ATCC)</w:t>
            </w:r>
          </w:p>
        </w:tc>
        <w:tc>
          <w:tcPr>
            <w:tcW w:w="1305" w:type="dxa"/>
          </w:tcPr>
          <w:p w14:paraId="53BCDBE5" w14:textId="77777777" w:rsidR="00DE3A22" w:rsidRPr="00E140D1" w:rsidRDefault="00DE3A22" w:rsidP="00B35B03">
            <w:pPr>
              <w:rPr>
                <w:rFonts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>I20</w:t>
            </w:r>
          </w:p>
        </w:tc>
        <w:tc>
          <w:tcPr>
            <w:tcW w:w="1185" w:type="dxa"/>
            <w:hideMark/>
          </w:tcPr>
          <w:p w14:paraId="0F4CC5F3" w14:textId="77777777" w:rsidR="00DE3A22" w:rsidRPr="00E140D1" w:rsidRDefault="00DE3A22" w:rsidP="00B35B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Calibri" w:hAnsi="Arial" w:cs="Times New Roman"/>
                <w:kern w:val="24"/>
                <w:sz w:val="20"/>
                <w:szCs w:val="20"/>
                <w:lang w:val="en-US" w:eastAsia="en-GB"/>
              </w:rPr>
              <w:t>11,110.3</w:t>
            </w:r>
          </w:p>
        </w:tc>
        <w:tc>
          <w:tcPr>
            <w:tcW w:w="1665" w:type="dxa"/>
            <w:hideMark/>
          </w:tcPr>
          <w:p w14:paraId="0F52A205" w14:textId="77777777" w:rsidR="00DE3A22" w:rsidRPr="00E140D1" w:rsidRDefault="00DE3A22" w:rsidP="00B35B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  <w:t>A*01:01 A*30:01 B*13:02 B*57:01 C*06:02 C*06:02</w:t>
            </w:r>
          </w:p>
        </w:tc>
        <w:tc>
          <w:tcPr>
            <w:tcW w:w="1423" w:type="dxa"/>
          </w:tcPr>
          <w:p w14:paraId="701E49C5" w14:textId="77777777" w:rsidR="00DE3A22" w:rsidRPr="00E140D1" w:rsidRDefault="00DE3A22" w:rsidP="00B35B03">
            <w:pPr>
              <w:jc w:val="center"/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  <w:t xml:space="preserve">DQA1*02:01 DQA1*02:01 </w:t>
            </w:r>
            <w:r w:rsidRPr="00E140D1"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  <w:br/>
              <w:t>DQB1*02:02 DQB1*06:11 DRB1*07:01 DRB1*14:05</w:t>
            </w:r>
          </w:p>
        </w:tc>
        <w:tc>
          <w:tcPr>
            <w:tcW w:w="1284" w:type="dxa"/>
            <w:hideMark/>
          </w:tcPr>
          <w:p w14:paraId="5500EDFF" w14:textId="77777777" w:rsidR="00DE3A22" w:rsidRPr="00E140D1" w:rsidRDefault="00DE3A22" w:rsidP="00B35B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DE3A22" w:rsidRPr="00E140D1" w14:paraId="03E6BE1D" w14:textId="77777777" w:rsidTr="00B35B03">
        <w:trPr>
          <w:trHeight w:val="688"/>
        </w:trPr>
        <w:tc>
          <w:tcPr>
            <w:tcW w:w="1005" w:type="dxa"/>
            <w:hideMark/>
          </w:tcPr>
          <w:p w14:paraId="50F87C68" w14:textId="77777777" w:rsidR="00DE3A22" w:rsidRPr="00E140D1" w:rsidRDefault="00DE3A22" w:rsidP="00B35B03">
            <w:pP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  <w:t>HepG2</w:t>
            </w:r>
          </w:p>
        </w:tc>
        <w:tc>
          <w:tcPr>
            <w:tcW w:w="1148" w:type="dxa"/>
          </w:tcPr>
          <w:p w14:paraId="67C97579" w14:textId="77777777" w:rsidR="00DE3A22" w:rsidRPr="00E140D1" w:rsidRDefault="00DE3A22" w:rsidP="00B35B03">
            <w:pPr>
              <w:rPr>
                <w:rFonts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>Hepatocellular carcinoma cell line (ATCC)</w:t>
            </w:r>
          </w:p>
        </w:tc>
        <w:tc>
          <w:tcPr>
            <w:tcW w:w="1305" w:type="dxa"/>
          </w:tcPr>
          <w:p w14:paraId="36AC9F0A" w14:textId="77777777" w:rsidR="00DE3A22" w:rsidRPr="00E140D1" w:rsidRDefault="00DE3A22" w:rsidP="00B35B03">
            <w:pPr>
              <w:rPr>
                <w:rFonts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>E10</w:t>
            </w:r>
          </w:p>
        </w:tc>
        <w:tc>
          <w:tcPr>
            <w:tcW w:w="1185" w:type="dxa"/>
            <w:hideMark/>
          </w:tcPr>
          <w:p w14:paraId="175E14AF" w14:textId="77777777" w:rsidR="00DE3A22" w:rsidRPr="00E140D1" w:rsidRDefault="00DE3A22" w:rsidP="00B35B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Calibri" w:hAnsi="Arial" w:cs="Times New Roman"/>
                <w:kern w:val="24"/>
                <w:sz w:val="20"/>
                <w:szCs w:val="20"/>
                <w:lang w:val="en-US" w:eastAsia="en-GB"/>
              </w:rPr>
              <w:t>4,799.4</w:t>
            </w:r>
          </w:p>
        </w:tc>
        <w:tc>
          <w:tcPr>
            <w:tcW w:w="1665" w:type="dxa"/>
            <w:hideMark/>
          </w:tcPr>
          <w:p w14:paraId="0F4C2D15" w14:textId="77777777" w:rsidR="00DE3A22" w:rsidRPr="00E140D1" w:rsidRDefault="00DE3A22" w:rsidP="00B35B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  <w:t>A*02:01 A*24:02 B*35:14 B*51:08 C*04:01 C*16:02</w:t>
            </w:r>
          </w:p>
        </w:tc>
        <w:tc>
          <w:tcPr>
            <w:tcW w:w="1423" w:type="dxa"/>
          </w:tcPr>
          <w:p w14:paraId="786A383F" w14:textId="77777777" w:rsidR="00DE3A22" w:rsidRPr="00E140D1" w:rsidRDefault="00DE3A22" w:rsidP="00B35B03">
            <w:pPr>
              <w:jc w:val="center"/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  <w:t>DQB1*06:04 DQB1*06:04</w:t>
            </w:r>
          </w:p>
        </w:tc>
        <w:tc>
          <w:tcPr>
            <w:tcW w:w="1284" w:type="dxa"/>
            <w:hideMark/>
          </w:tcPr>
          <w:p w14:paraId="1DFCBCE1" w14:textId="77777777" w:rsidR="00DE3A22" w:rsidRPr="00E140D1" w:rsidRDefault="00DE3A22" w:rsidP="00B35B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DE3A22" w:rsidRPr="00E140D1" w14:paraId="2C8E0B5C" w14:textId="77777777" w:rsidTr="00B35B03">
        <w:trPr>
          <w:trHeight w:val="698"/>
        </w:trPr>
        <w:tc>
          <w:tcPr>
            <w:tcW w:w="1005" w:type="dxa"/>
            <w:hideMark/>
          </w:tcPr>
          <w:p w14:paraId="4617FEC1" w14:textId="77777777" w:rsidR="00DE3A22" w:rsidRPr="00E140D1" w:rsidRDefault="00DE3A22" w:rsidP="00B35B03">
            <w:pP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  <w:t>DLD-1</w:t>
            </w:r>
          </w:p>
        </w:tc>
        <w:tc>
          <w:tcPr>
            <w:tcW w:w="1148" w:type="dxa"/>
          </w:tcPr>
          <w:p w14:paraId="21951000" w14:textId="77777777" w:rsidR="00DE3A22" w:rsidRPr="00E140D1" w:rsidRDefault="00DE3A22" w:rsidP="00B35B03">
            <w:pPr>
              <w:rPr>
                <w:rFonts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>Colorectal adenocarcinoma cell line (</w:t>
            </w:r>
            <w:bookmarkStart w:id="5" w:name="_Hlk139894406"/>
            <w:r w:rsidRPr="00E140D1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>ECACC</w:t>
            </w:r>
            <w:bookmarkEnd w:id="5"/>
            <w:r w:rsidRPr="00E140D1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305" w:type="dxa"/>
          </w:tcPr>
          <w:p w14:paraId="6E939A54" w14:textId="77777777" w:rsidR="00DE3A22" w:rsidRPr="00E140D1" w:rsidRDefault="00DE3A22" w:rsidP="00B35B03">
            <w:pPr>
              <w:rPr>
                <w:rFonts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>R10</w:t>
            </w:r>
          </w:p>
        </w:tc>
        <w:tc>
          <w:tcPr>
            <w:tcW w:w="1185" w:type="dxa"/>
            <w:hideMark/>
          </w:tcPr>
          <w:p w14:paraId="2F94698D" w14:textId="77777777" w:rsidR="00DE3A22" w:rsidRPr="00E140D1" w:rsidRDefault="00DE3A22" w:rsidP="00B35B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Calibri" w:hAnsi="Arial" w:cs="Times New Roman"/>
                <w:kern w:val="24"/>
                <w:sz w:val="20"/>
                <w:szCs w:val="20"/>
                <w:lang w:val="en-US" w:eastAsia="en-GB"/>
              </w:rPr>
              <w:t>2,401.7</w:t>
            </w:r>
          </w:p>
        </w:tc>
        <w:tc>
          <w:tcPr>
            <w:tcW w:w="1665" w:type="dxa"/>
            <w:hideMark/>
          </w:tcPr>
          <w:p w14:paraId="6BA20263" w14:textId="77777777" w:rsidR="00DE3A22" w:rsidRPr="00E140D1" w:rsidRDefault="00DE3A22" w:rsidP="00B35B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  <w:t>A*02:01 A*24:02 B*35:01 B*08:01 C*04:01 C*07:01</w:t>
            </w:r>
          </w:p>
        </w:tc>
        <w:tc>
          <w:tcPr>
            <w:tcW w:w="1423" w:type="dxa"/>
          </w:tcPr>
          <w:p w14:paraId="41428AB3" w14:textId="77777777" w:rsidR="00DE3A22" w:rsidRPr="00E140D1" w:rsidRDefault="00DE3A22" w:rsidP="00B35B03">
            <w:pPr>
              <w:jc w:val="center"/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</w:pPr>
          </w:p>
        </w:tc>
        <w:tc>
          <w:tcPr>
            <w:tcW w:w="1284" w:type="dxa"/>
            <w:hideMark/>
          </w:tcPr>
          <w:p w14:paraId="30CFBCE3" w14:textId="77777777" w:rsidR="00DE3A22" w:rsidRPr="00E140D1" w:rsidRDefault="00DE3A22" w:rsidP="00B35B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  <w:t>No surface HLA class I expression</w:t>
            </w:r>
          </w:p>
        </w:tc>
      </w:tr>
      <w:tr w:rsidR="00DE3A22" w:rsidRPr="00E140D1" w14:paraId="4A519C8C" w14:textId="77777777" w:rsidTr="00B35B03">
        <w:trPr>
          <w:trHeight w:val="695"/>
        </w:trPr>
        <w:tc>
          <w:tcPr>
            <w:tcW w:w="1005" w:type="dxa"/>
            <w:hideMark/>
          </w:tcPr>
          <w:p w14:paraId="6056996B" w14:textId="77777777" w:rsidR="00DE3A22" w:rsidRPr="00E140D1" w:rsidRDefault="00DE3A22" w:rsidP="00B35B03">
            <w:pP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  <w:t>DLD-1.A2</w:t>
            </w:r>
            <w:r w:rsidRPr="00E140D1"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  <w:t>β</w:t>
            </w:r>
            <w:r w:rsidRPr="00E140D1"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  <w:t>2m</w:t>
            </w:r>
          </w:p>
        </w:tc>
        <w:tc>
          <w:tcPr>
            <w:tcW w:w="1148" w:type="dxa"/>
          </w:tcPr>
          <w:p w14:paraId="75488545" w14:textId="77777777" w:rsidR="00DE3A22" w:rsidRPr="00E140D1" w:rsidRDefault="00DE3A22" w:rsidP="00B35B03">
            <w:pPr>
              <w:rPr>
                <w:rFonts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>Colorectal adenocarcinoma cell line (ECACC)</w:t>
            </w:r>
          </w:p>
        </w:tc>
        <w:tc>
          <w:tcPr>
            <w:tcW w:w="1305" w:type="dxa"/>
          </w:tcPr>
          <w:p w14:paraId="7A2D9B61" w14:textId="77777777" w:rsidR="00DE3A22" w:rsidRPr="00E140D1" w:rsidRDefault="00DE3A22" w:rsidP="00B35B03">
            <w:pPr>
              <w:rPr>
                <w:rFonts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>R10</w:t>
            </w:r>
          </w:p>
        </w:tc>
        <w:tc>
          <w:tcPr>
            <w:tcW w:w="1185" w:type="dxa"/>
            <w:hideMark/>
          </w:tcPr>
          <w:p w14:paraId="42AEC70F" w14:textId="77777777" w:rsidR="00DE3A22" w:rsidRPr="00E140D1" w:rsidRDefault="00DE3A22" w:rsidP="00B35B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Calibri" w:hAnsi="Arial" w:cs="Times New Roman"/>
                <w:kern w:val="24"/>
                <w:sz w:val="20"/>
                <w:szCs w:val="20"/>
                <w:lang w:val="en-US" w:eastAsia="en-GB"/>
              </w:rPr>
              <w:t>1,565.2</w:t>
            </w:r>
          </w:p>
        </w:tc>
        <w:tc>
          <w:tcPr>
            <w:tcW w:w="1665" w:type="dxa"/>
            <w:hideMark/>
          </w:tcPr>
          <w:p w14:paraId="461756CD" w14:textId="77777777" w:rsidR="00DE3A22" w:rsidRPr="00E140D1" w:rsidRDefault="00DE3A22" w:rsidP="00B35B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  <w:t>A*02:01 A*24:02 B*35:01 B*08:01 C*04:01 C*07:01</w:t>
            </w:r>
          </w:p>
        </w:tc>
        <w:tc>
          <w:tcPr>
            <w:tcW w:w="1423" w:type="dxa"/>
          </w:tcPr>
          <w:p w14:paraId="0869D3D6" w14:textId="77777777" w:rsidR="00DE3A22" w:rsidRPr="00E140D1" w:rsidRDefault="00DE3A22" w:rsidP="00B35B03">
            <w:pPr>
              <w:jc w:val="center"/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</w:pPr>
          </w:p>
        </w:tc>
        <w:tc>
          <w:tcPr>
            <w:tcW w:w="1284" w:type="dxa"/>
            <w:hideMark/>
          </w:tcPr>
          <w:p w14:paraId="5EF078A8" w14:textId="77777777" w:rsidR="00DE3A22" w:rsidRPr="00E140D1" w:rsidRDefault="00DE3A22" w:rsidP="00B35B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DE3A22" w:rsidRPr="00E140D1" w14:paraId="5956BA2D" w14:textId="77777777" w:rsidTr="00B35B03">
        <w:trPr>
          <w:trHeight w:val="321"/>
        </w:trPr>
        <w:tc>
          <w:tcPr>
            <w:tcW w:w="1005" w:type="dxa"/>
            <w:hideMark/>
          </w:tcPr>
          <w:p w14:paraId="37EF86B2" w14:textId="77777777" w:rsidR="00DE3A22" w:rsidRPr="00E140D1" w:rsidRDefault="00DE3A22" w:rsidP="00B35B03">
            <w:pPr>
              <w:keepNext/>
              <w:keepLines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  <w:lastRenderedPageBreak/>
              <w:t>A375</w:t>
            </w:r>
          </w:p>
        </w:tc>
        <w:tc>
          <w:tcPr>
            <w:tcW w:w="1148" w:type="dxa"/>
          </w:tcPr>
          <w:p w14:paraId="7B0F1A5A" w14:textId="77777777" w:rsidR="00DE3A22" w:rsidRPr="00E140D1" w:rsidRDefault="00DE3A22" w:rsidP="00B35B03">
            <w:pPr>
              <w:keepNext/>
              <w:keepLines/>
              <w:rPr>
                <w:rFonts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>Melanoma cell line (ATCC)</w:t>
            </w:r>
          </w:p>
        </w:tc>
        <w:tc>
          <w:tcPr>
            <w:tcW w:w="1305" w:type="dxa"/>
          </w:tcPr>
          <w:p w14:paraId="0D72D7AC" w14:textId="77777777" w:rsidR="00DE3A22" w:rsidRPr="00E140D1" w:rsidRDefault="00DE3A22" w:rsidP="00B35B03">
            <w:pPr>
              <w:keepNext/>
              <w:keepLines/>
              <w:rPr>
                <w:rFonts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>R10</w:t>
            </w:r>
          </w:p>
        </w:tc>
        <w:tc>
          <w:tcPr>
            <w:tcW w:w="1185" w:type="dxa"/>
            <w:hideMark/>
          </w:tcPr>
          <w:p w14:paraId="09C8A765" w14:textId="77777777" w:rsidR="00DE3A22" w:rsidRPr="00E140D1" w:rsidRDefault="00DE3A22" w:rsidP="00B35B03">
            <w:pPr>
              <w:keepNext/>
              <w:keepLines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Calibri" w:hAnsi="Arial" w:cs="Times New Roman"/>
                <w:kern w:val="24"/>
                <w:sz w:val="20"/>
                <w:szCs w:val="20"/>
                <w:lang w:val="en-US" w:eastAsia="en-GB"/>
              </w:rPr>
              <w:t>507.3</w:t>
            </w:r>
          </w:p>
        </w:tc>
        <w:tc>
          <w:tcPr>
            <w:tcW w:w="1665" w:type="dxa"/>
            <w:hideMark/>
          </w:tcPr>
          <w:p w14:paraId="71CA9339" w14:textId="77777777" w:rsidR="00DE3A22" w:rsidRPr="00E140D1" w:rsidRDefault="00DE3A22" w:rsidP="00B35B03">
            <w:pPr>
              <w:keepNext/>
              <w:keepLines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  <w:t>A*01:01 A*02:01 B*44:03 B*57:01 C*06:02 C*16:01</w:t>
            </w:r>
          </w:p>
        </w:tc>
        <w:tc>
          <w:tcPr>
            <w:tcW w:w="1423" w:type="dxa"/>
          </w:tcPr>
          <w:p w14:paraId="037EE121" w14:textId="77777777" w:rsidR="00DE3A22" w:rsidRPr="00E140D1" w:rsidRDefault="00DE3A22" w:rsidP="00B35B03">
            <w:pPr>
              <w:keepNext/>
              <w:keepLines/>
              <w:jc w:val="center"/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  <w:t xml:space="preserve">DQA1*03:02 DQA1*02:01 </w:t>
            </w:r>
            <w:r w:rsidRPr="00E140D1"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  <w:br/>
              <w:t>DQB1*03:02 DQB1*03:02 DRB1*04:05 DRB1*07:01</w:t>
            </w:r>
          </w:p>
        </w:tc>
        <w:tc>
          <w:tcPr>
            <w:tcW w:w="1284" w:type="dxa"/>
            <w:hideMark/>
          </w:tcPr>
          <w:p w14:paraId="358F665C" w14:textId="77777777" w:rsidR="00DE3A22" w:rsidRPr="00E140D1" w:rsidRDefault="00DE3A22" w:rsidP="00B35B03">
            <w:pPr>
              <w:keepNext/>
              <w:keepLines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DE3A22" w:rsidRPr="00E140D1" w14:paraId="539A9980" w14:textId="77777777" w:rsidTr="00B35B03">
        <w:trPr>
          <w:trHeight w:val="442"/>
        </w:trPr>
        <w:tc>
          <w:tcPr>
            <w:tcW w:w="1005" w:type="dxa"/>
            <w:hideMark/>
          </w:tcPr>
          <w:p w14:paraId="6F31399F" w14:textId="77777777" w:rsidR="00DE3A22" w:rsidRPr="00E140D1" w:rsidRDefault="00DE3A22" w:rsidP="00B35B03">
            <w:pP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  <w:t>Cama-1</w:t>
            </w:r>
          </w:p>
        </w:tc>
        <w:tc>
          <w:tcPr>
            <w:tcW w:w="1148" w:type="dxa"/>
          </w:tcPr>
          <w:p w14:paraId="4E7C6A78" w14:textId="77777777" w:rsidR="00DE3A22" w:rsidRPr="00E140D1" w:rsidRDefault="00DE3A22" w:rsidP="00B35B03">
            <w:pPr>
              <w:rPr>
                <w:rFonts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>Breast adenocarcinoma cell line (ATCC)</w:t>
            </w:r>
          </w:p>
        </w:tc>
        <w:tc>
          <w:tcPr>
            <w:tcW w:w="1305" w:type="dxa"/>
          </w:tcPr>
          <w:p w14:paraId="160D520A" w14:textId="77777777" w:rsidR="00DE3A22" w:rsidRPr="00E140D1" w:rsidRDefault="00DE3A22" w:rsidP="00B35B03">
            <w:pPr>
              <w:rPr>
                <w:rFonts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>E10</w:t>
            </w:r>
          </w:p>
        </w:tc>
        <w:tc>
          <w:tcPr>
            <w:tcW w:w="1185" w:type="dxa"/>
            <w:hideMark/>
          </w:tcPr>
          <w:p w14:paraId="1811184F" w14:textId="77777777" w:rsidR="00DE3A22" w:rsidRPr="00E140D1" w:rsidRDefault="00DE3A22" w:rsidP="00B35B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Calibri" w:hAnsi="Arial" w:cs="Times New Roman"/>
                <w:kern w:val="24"/>
                <w:sz w:val="20"/>
                <w:szCs w:val="20"/>
                <w:lang w:val="en-US" w:eastAsia="en-GB"/>
              </w:rPr>
              <w:t>342.9</w:t>
            </w:r>
          </w:p>
        </w:tc>
        <w:tc>
          <w:tcPr>
            <w:tcW w:w="1665" w:type="dxa"/>
            <w:hideMark/>
          </w:tcPr>
          <w:p w14:paraId="62DE5DE6" w14:textId="77777777" w:rsidR="00DE3A22" w:rsidRPr="00E140D1" w:rsidRDefault="00DE3A22" w:rsidP="00B35B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  <w:t>A*02:01 A*32:01 B*15:01 B*40:02 C*02:02 C*03:03</w:t>
            </w:r>
          </w:p>
        </w:tc>
        <w:tc>
          <w:tcPr>
            <w:tcW w:w="1423" w:type="dxa"/>
          </w:tcPr>
          <w:p w14:paraId="07C51A2C" w14:textId="77777777" w:rsidR="00DE3A22" w:rsidRPr="00E140D1" w:rsidRDefault="00DE3A22" w:rsidP="00B35B03">
            <w:pPr>
              <w:jc w:val="center"/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  <w:t>DQA1*05:02 DQA1*03:02</w:t>
            </w:r>
            <w:r w:rsidRPr="00E140D1"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  <w:br/>
              <w:t>DQB1*03:04 DQB1*03:04 DRB1*11:30 DRB1*13:07</w:t>
            </w:r>
          </w:p>
        </w:tc>
        <w:tc>
          <w:tcPr>
            <w:tcW w:w="1284" w:type="dxa"/>
            <w:hideMark/>
          </w:tcPr>
          <w:p w14:paraId="2F89C6C1" w14:textId="77777777" w:rsidR="00DE3A22" w:rsidRPr="00E140D1" w:rsidRDefault="00DE3A22" w:rsidP="00B35B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DE3A22" w:rsidRPr="00E140D1" w14:paraId="0DE6F23F" w14:textId="77777777" w:rsidTr="00B35B03">
        <w:trPr>
          <w:trHeight w:val="696"/>
        </w:trPr>
        <w:tc>
          <w:tcPr>
            <w:tcW w:w="1005" w:type="dxa"/>
            <w:hideMark/>
          </w:tcPr>
          <w:p w14:paraId="6CFFB6F6" w14:textId="77777777" w:rsidR="00DE3A22" w:rsidRPr="00E140D1" w:rsidRDefault="00DE3A22" w:rsidP="00B35B03">
            <w:pP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  <w:t>SK-BR-3</w:t>
            </w:r>
          </w:p>
        </w:tc>
        <w:tc>
          <w:tcPr>
            <w:tcW w:w="1148" w:type="dxa"/>
          </w:tcPr>
          <w:p w14:paraId="291AF80D" w14:textId="77777777" w:rsidR="00DE3A22" w:rsidRPr="00E140D1" w:rsidRDefault="00DE3A22" w:rsidP="00B35B03">
            <w:pPr>
              <w:rPr>
                <w:rFonts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>Breast adenocarcinoma cell line (ATCC)</w:t>
            </w:r>
          </w:p>
        </w:tc>
        <w:tc>
          <w:tcPr>
            <w:tcW w:w="1305" w:type="dxa"/>
          </w:tcPr>
          <w:p w14:paraId="0AAAC7CB" w14:textId="77777777" w:rsidR="00DE3A22" w:rsidRPr="00E140D1" w:rsidRDefault="00DE3A22" w:rsidP="00B35B03">
            <w:pPr>
              <w:rPr>
                <w:rFonts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sz w:val="20"/>
                <w:szCs w:val="20"/>
                <w:lang w:val="en-US" w:eastAsia="en-GB"/>
              </w:rPr>
              <w:t>M10</w:t>
            </w:r>
          </w:p>
        </w:tc>
        <w:tc>
          <w:tcPr>
            <w:tcW w:w="1185" w:type="dxa"/>
            <w:hideMark/>
          </w:tcPr>
          <w:p w14:paraId="54BF6BA5" w14:textId="77777777" w:rsidR="00DE3A22" w:rsidRPr="00E140D1" w:rsidRDefault="00DE3A22" w:rsidP="00B35B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Calibri" w:hAnsi="Arial" w:cs="Times New Roman"/>
                <w:kern w:val="24"/>
                <w:sz w:val="20"/>
                <w:szCs w:val="20"/>
                <w:lang w:val="en-US" w:eastAsia="en-GB"/>
              </w:rPr>
              <w:t>80.6</w:t>
            </w:r>
          </w:p>
        </w:tc>
        <w:tc>
          <w:tcPr>
            <w:tcW w:w="1665" w:type="dxa"/>
            <w:hideMark/>
          </w:tcPr>
          <w:p w14:paraId="4E917BEC" w14:textId="77777777" w:rsidR="00DE3A22" w:rsidRPr="00E140D1" w:rsidRDefault="00DE3A22" w:rsidP="00B35B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  <w:t>A*02:01 A*11:01 B*35:21 B*14:02 C*03:04 C*03:04</w:t>
            </w:r>
          </w:p>
        </w:tc>
        <w:tc>
          <w:tcPr>
            <w:tcW w:w="1423" w:type="dxa"/>
          </w:tcPr>
          <w:p w14:paraId="3E4BE48D" w14:textId="77777777" w:rsidR="00DE3A22" w:rsidRPr="00E140D1" w:rsidRDefault="00DE3A22" w:rsidP="00B35B03">
            <w:pPr>
              <w:jc w:val="center"/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</w:pPr>
            <w:r w:rsidRPr="00E140D1">
              <w:rPr>
                <w:rFonts w:eastAsia="Times New Roman" w:hAnsi="Arial" w:cs="Arial"/>
                <w:kern w:val="24"/>
                <w:sz w:val="20"/>
                <w:szCs w:val="20"/>
                <w:lang w:val="en-US" w:eastAsia="en-GB"/>
              </w:rPr>
              <w:t>DQB1*06:04 DQB1*06:04 DRB1*01:05 DRB1*01:05</w:t>
            </w:r>
          </w:p>
        </w:tc>
        <w:tc>
          <w:tcPr>
            <w:tcW w:w="1284" w:type="dxa"/>
            <w:hideMark/>
          </w:tcPr>
          <w:p w14:paraId="008BCA92" w14:textId="77777777" w:rsidR="00DE3A22" w:rsidRPr="00E140D1" w:rsidRDefault="00DE3A22" w:rsidP="00B35B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DE3A22" w:rsidRPr="00E140D1" w14:paraId="2EEAC605" w14:textId="77777777" w:rsidTr="00B35B03">
        <w:trPr>
          <w:trHeight w:val="442"/>
        </w:trPr>
        <w:tc>
          <w:tcPr>
            <w:tcW w:w="1005" w:type="dxa"/>
            <w:hideMark/>
          </w:tcPr>
          <w:p w14:paraId="6FE81EFF" w14:textId="77777777" w:rsidR="00DE3A22" w:rsidRPr="00E140D1" w:rsidRDefault="00DE3A22" w:rsidP="00B35B03">
            <w:pP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Calibri" w:hAnsi="Arial" w:cs="Times New Roman"/>
                <w:kern w:val="24"/>
                <w:sz w:val="20"/>
                <w:szCs w:val="20"/>
                <w:lang w:val="en-US" w:eastAsia="en-GB"/>
              </w:rPr>
              <w:t>K562</w:t>
            </w:r>
          </w:p>
        </w:tc>
        <w:tc>
          <w:tcPr>
            <w:tcW w:w="1148" w:type="dxa"/>
          </w:tcPr>
          <w:p w14:paraId="36FA0640" w14:textId="77777777" w:rsidR="00DE3A22" w:rsidRPr="00E140D1" w:rsidRDefault="00DE3A22" w:rsidP="00B35B03">
            <w:pPr>
              <w:rPr>
                <w:rFonts w:eastAsia="Calibri" w:hAnsi="Arial" w:cs="Times New Roman"/>
                <w:sz w:val="20"/>
                <w:szCs w:val="20"/>
                <w:lang w:val="en-US" w:eastAsia="en-GB"/>
              </w:rPr>
            </w:pPr>
            <w:r w:rsidRPr="00E140D1">
              <w:rPr>
                <w:rFonts w:eastAsia="Calibri" w:hAnsi="Arial" w:cs="Times New Roman"/>
                <w:sz w:val="20"/>
                <w:szCs w:val="20"/>
                <w:lang w:val="en-US" w:eastAsia="en-GB"/>
              </w:rPr>
              <w:t>Chronic myelogenous leukemia cell line (ATCC)</w:t>
            </w:r>
          </w:p>
        </w:tc>
        <w:tc>
          <w:tcPr>
            <w:tcW w:w="1305" w:type="dxa"/>
          </w:tcPr>
          <w:p w14:paraId="30CE8CCF" w14:textId="77777777" w:rsidR="00DE3A22" w:rsidRPr="00E140D1" w:rsidRDefault="00DE3A22" w:rsidP="00B35B03">
            <w:pPr>
              <w:rPr>
                <w:rFonts w:eastAsia="Calibri" w:hAnsi="Arial" w:cs="Times New Roman"/>
                <w:sz w:val="20"/>
                <w:szCs w:val="20"/>
                <w:lang w:val="en-US" w:eastAsia="en-GB"/>
              </w:rPr>
            </w:pPr>
            <w:r w:rsidRPr="00E140D1">
              <w:rPr>
                <w:rFonts w:eastAsia="Calibri" w:hAnsi="Arial" w:cs="Times New Roman"/>
                <w:sz w:val="20"/>
                <w:szCs w:val="20"/>
                <w:lang w:val="en-US" w:eastAsia="en-GB"/>
              </w:rPr>
              <w:t>I10</w:t>
            </w:r>
          </w:p>
        </w:tc>
        <w:tc>
          <w:tcPr>
            <w:tcW w:w="1185" w:type="dxa"/>
            <w:hideMark/>
          </w:tcPr>
          <w:p w14:paraId="7EFCA694" w14:textId="77777777" w:rsidR="00DE3A22" w:rsidRPr="00E140D1" w:rsidRDefault="00DE3A22" w:rsidP="00B35B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Calibri" w:hAnsi="Arial" w:cs="Times New Roman"/>
                <w:kern w:val="24"/>
                <w:sz w:val="20"/>
                <w:szCs w:val="20"/>
                <w:lang w:val="en-US" w:eastAsia="en-GB"/>
              </w:rPr>
              <w:t>17.6</w:t>
            </w:r>
          </w:p>
        </w:tc>
        <w:tc>
          <w:tcPr>
            <w:tcW w:w="1665" w:type="dxa"/>
            <w:hideMark/>
          </w:tcPr>
          <w:p w14:paraId="3D8F839C" w14:textId="77777777" w:rsidR="00DE3A22" w:rsidRPr="00E140D1" w:rsidRDefault="00DE3A22" w:rsidP="00B35B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Calibri" w:hAnsi="Arial" w:cs="Times New Roman"/>
                <w:kern w:val="24"/>
                <w:sz w:val="20"/>
                <w:szCs w:val="20"/>
                <w:lang w:val="en-US" w:eastAsia="en-GB"/>
              </w:rPr>
              <w:t>A*24:02 A*26:02 B*81:01 B*35:186 C*05:01 C*03:04</w:t>
            </w:r>
          </w:p>
        </w:tc>
        <w:tc>
          <w:tcPr>
            <w:tcW w:w="1423" w:type="dxa"/>
          </w:tcPr>
          <w:p w14:paraId="45B8DDA6" w14:textId="77777777" w:rsidR="00DE3A22" w:rsidRPr="00E140D1" w:rsidRDefault="00DE3A22" w:rsidP="00B35B03">
            <w:pPr>
              <w:jc w:val="center"/>
              <w:rPr>
                <w:rFonts w:eastAsia="Calibri" w:hAnsi="Arial" w:cs="Times New Roman"/>
                <w:kern w:val="24"/>
                <w:sz w:val="20"/>
                <w:szCs w:val="20"/>
                <w:lang w:val="en-US" w:eastAsia="en-GB"/>
              </w:rPr>
            </w:pPr>
          </w:p>
        </w:tc>
        <w:tc>
          <w:tcPr>
            <w:tcW w:w="1284" w:type="dxa"/>
            <w:hideMark/>
          </w:tcPr>
          <w:p w14:paraId="601C0B4F" w14:textId="77777777" w:rsidR="00DE3A22" w:rsidRPr="00E140D1" w:rsidRDefault="00DE3A22" w:rsidP="00B35B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E140D1">
              <w:rPr>
                <w:rFonts w:eastAsia="Calibri" w:hAnsi="Arial" w:cs="Times New Roman"/>
                <w:kern w:val="24"/>
                <w:sz w:val="20"/>
                <w:szCs w:val="20"/>
                <w:lang w:val="en-US" w:eastAsia="en-GB"/>
              </w:rPr>
              <w:t>Possibly only HLA-C on surface</w:t>
            </w:r>
          </w:p>
        </w:tc>
      </w:tr>
      <w:tr w:rsidR="00DE3A22" w:rsidRPr="00E140D1" w14:paraId="05FD2879" w14:textId="77777777" w:rsidTr="00B35B03">
        <w:trPr>
          <w:trHeight w:val="442"/>
        </w:trPr>
        <w:tc>
          <w:tcPr>
            <w:tcW w:w="1005" w:type="dxa"/>
            <w:shd w:val="clear" w:color="auto" w:fill="auto"/>
          </w:tcPr>
          <w:p w14:paraId="7FBB6C01" w14:textId="77777777" w:rsidR="00DE3A22" w:rsidRPr="00E140D1" w:rsidRDefault="00DE3A22" w:rsidP="00B35B03">
            <w:pPr>
              <w:rPr>
                <w:rFonts w:eastAsia="Calibri" w:hAnsi="Arial" w:cs="Times New Roman"/>
                <w:kern w:val="24"/>
                <w:sz w:val="20"/>
                <w:szCs w:val="20"/>
                <w:lang w:val="en-US" w:eastAsia="en-GB"/>
              </w:rPr>
            </w:pPr>
            <w:r w:rsidRPr="00E140D1">
              <w:rPr>
                <w:rFonts w:eastAsia="Calibri" w:hAnsi="Arial" w:cs="Times New Roman"/>
                <w:kern w:val="24"/>
                <w:sz w:val="20"/>
                <w:szCs w:val="20"/>
                <w:lang w:val="en-US" w:eastAsia="en-GB"/>
              </w:rPr>
              <w:t>Lung 1</w:t>
            </w:r>
          </w:p>
        </w:tc>
        <w:tc>
          <w:tcPr>
            <w:tcW w:w="1148" w:type="dxa"/>
            <w:shd w:val="clear" w:color="auto" w:fill="auto"/>
          </w:tcPr>
          <w:p w14:paraId="542B596C" w14:textId="77777777" w:rsidR="00DE3A22" w:rsidRPr="00E140D1" w:rsidRDefault="00DE3A22" w:rsidP="00B35B03">
            <w:pPr>
              <w:rPr>
                <w:rFonts w:eastAsia="Calibri" w:hAnsi="Arial" w:cs="Times New Roman"/>
                <w:sz w:val="20"/>
                <w:szCs w:val="20"/>
                <w:lang w:val="en-US" w:eastAsia="en-GB"/>
              </w:rPr>
            </w:pPr>
            <w:bookmarkStart w:id="6" w:name="_Hlk139894415"/>
            <w:r w:rsidRPr="00E140D1">
              <w:rPr>
                <w:rFonts w:eastAsia="Calibri" w:hAnsi="Arial" w:cs="Times New Roman"/>
                <w:sz w:val="20"/>
                <w:szCs w:val="20"/>
                <w:lang w:val="en-US" w:eastAsia="en-GB"/>
              </w:rPr>
              <w:t xml:space="preserve">NSCLC PDX </w:t>
            </w:r>
            <w:bookmarkEnd w:id="6"/>
            <w:r w:rsidRPr="00E140D1">
              <w:rPr>
                <w:rFonts w:eastAsia="Calibri" w:hAnsi="Arial" w:cs="Times New Roman"/>
                <w:sz w:val="20"/>
                <w:szCs w:val="20"/>
                <w:lang w:val="en-US" w:eastAsia="en-GB"/>
              </w:rPr>
              <w:t>(Crown Bioscience)</w:t>
            </w:r>
          </w:p>
        </w:tc>
        <w:tc>
          <w:tcPr>
            <w:tcW w:w="1305" w:type="dxa"/>
            <w:shd w:val="clear" w:color="auto" w:fill="auto"/>
          </w:tcPr>
          <w:p w14:paraId="1E127634" w14:textId="77777777" w:rsidR="00DE3A22" w:rsidRPr="00E140D1" w:rsidRDefault="00DE3A22" w:rsidP="00B35B03">
            <w:pPr>
              <w:rPr>
                <w:rFonts w:eastAsia="Calibri" w:hAnsi="Arial" w:cs="Times New Roman"/>
                <w:sz w:val="20"/>
                <w:szCs w:val="20"/>
                <w:lang w:val="en-US" w:eastAsia="en-GB"/>
              </w:rPr>
            </w:pPr>
            <w:r w:rsidRPr="00E140D1">
              <w:rPr>
                <w:rFonts w:eastAsia="Calibri" w:hAnsi="Arial" w:cs="Times New Roman"/>
                <w:sz w:val="20"/>
                <w:szCs w:val="20"/>
                <w:lang w:val="en-US" w:eastAsia="en-GB"/>
              </w:rPr>
              <w:t>ACL-4</w:t>
            </w:r>
          </w:p>
        </w:tc>
        <w:tc>
          <w:tcPr>
            <w:tcW w:w="1185" w:type="dxa"/>
            <w:shd w:val="clear" w:color="auto" w:fill="auto"/>
          </w:tcPr>
          <w:p w14:paraId="454D66EE" w14:textId="77777777" w:rsidR="00DE3A22" w:rsidRPr="00E140D1" w:rsidRDefault="00DE3A22" w:rsidP="00B35B03">
            <w:pPr>
              <w:jc w:val="center"/>
              <w:rPr>
                <w:rFonts w:eastAsia="Calibri" w:hAnsi="Arial" w:cs="Times New Roman"/>
                <w:kern w:val="24"/>
                <w:sz w:val="20"/>
                <w:szCs w:val="20"/>
                <w:lang w:val="en-US" w:eastAsia="en-GB"/>
              </w:rPr>
            </w:pPr>
            <w:r w:rsidRPr="00E140D1">
              <w:rPr>
                <w:rFonts w:eastAsia="Calibri" w:hAnsi="Arial" w:cs="Times New Roman"/>
                <w:kern w:val="24"/>
                <w:sz w:val="20"/>
                <w:szCs w:val="20"/>
                <w:lang w:val="en-US" w:eastAsia="en-GB"/>
              </w:rPr>
              <w:t>752,788</w:t>
            </w:r>
          </w:p>
        </w:tc>
        <w:tc>
          <w:tcPr>
            <w:tcW w:w="1665" w:type="dxa"/>
            <w:shd w:val="clear" w:color="auto" w:fill="auto"/>
          </w:tcPr>
          <w:p w14:paraId="4572A196" w14:textId="77777777" w:rsidR="00DE3A22" w:rsidRPr="00E140D1" w:rsidRDefault="00DE3A22" w:rsidP="00B35B03">
            <w:pPr>
              <w:jc w:val="center"/>
              <w:rPr>
                <w:rFonts w:eastAsia="Calibri" w:hAnsi="Arial" w:cs="Times New Roman"/>
                <w:kern w:val="24"/>
                <w:sz w:val="20"/>
                <w:szCs w:val="20"/>
                <w:lang w:val="en-US" w:eastAsia="en-GB"/>
              </w:rPr>
            </w:pPr>
            <w:r w:rsidRPr="00E140D1">
              <w:rPr>
                <w:rFonts w:eastAsia="Calibri" w:hAnsi="Arial" w:cs="Times New Roman"/>
                <w:kern w:val="24"/>
                <w:sz w:val="20"/>
                <w:szCs w:val="20"/>
                <w:lang w:val="en-US" w:eastAsia="en-GB"/>
              </w:rPr>
              <w:t>A*01:01 A*02:01 B*35:02 B*57:01 C*04:01 C*06:02</w:t>
            </w:r>
          </w:p>
        </w:tc>
        <w:tc>
          <w:tcPr>
            <w:tcW w:w="1423" w:type="dxa"/>
            <w:shd w:val="clear" w:color="auto" w:fill="auto"/>
          </w:tcPr>
          <w:p w14:paraId="59ADCB43" w14:textId="77777777" w:rsidR="00DE3A22" w:rsidRPr="00E140D1" w:rsidRDefault="00DE3A22" w:rsidP="00B35B03">
            <w:pPr>
              <w:jc w:val="center"/>
              <w:rPr>
                <w:rFonts w:eastAsia="Calibri" w:hAnsi="Arial" w:cs="Times New Roman"/>
                <w:kern w:val="24"/>
                <w:sz w:val="20"/>
                <w:szCs w:val="20"/>
                <w:lang w:val="en-US" w:eastAsia="en-GB"/>
              </w:rPr>
            </w:pPr>
          </w:p>
        </w:tc>
        <w:tc>
          <w:tcPr>
            <w:tcW w:w="1284" w:type="dxa"/>
            <w:shd w:val="clear" w:color="auto" w:fill="auto"/>
          </w:tcPr>
          <w:p w14:paraId="7B5BA606" w14:textId="77777777" w:rsidR="00DE3A22" w:rsidRPr="00E140D1" w:rsidRDefault="00DE3A22" w:rsidP="00B35B03">
            <w:pPr>
              <w:jc w:val="center"/>
              <w:rPr>
                <w:rFonts w:eastAsia="Calibri" w:hAnsi="Arial" w:cs="Times New Roman"/>
                <w:kern w:val="24"/>
                <w:sz w:val="20"/>
                <w:szCs w:val="20"/>
                <w:lang w:val="en-US" w:eastAsia="en-GB"/>
              </w:rPr>
            </w:pPr>
          </w:p>
        </w:tc>
      </w:tr>
      <w:tr w:rsidR="00DE3A22" w:rsidRPr="00E140D1" w14:paraId="52C7D3C6" w14:textId="77777777" w:rsidTr="00B35B03">
        <w:trPr>
          <w:trHeight w:val="442"/>
        </w:trPr>
        <w:tc>
          <w:tcPr>
            <w:tcW w:w="1005" w:type="dxa"/>
            <w:shd w:val="clear" w:color="auto" w:fill="auto"/>
          </w:tcPr>
          <w:p w14:paraId="5C0659D6" w14:textId="77777777" w:rsidR="00DE3A22" w:rsidRPr="00E140D1" w:rsidRDefault="00DE3A22" w:rsidP="00B35B03">
            <w:pPr>
              <w:rPr>
                <w:rFonts w:eastAsia="Calibri" w:hAnsi="Arial" w:cs="Times New Roman"/>
                <w:kern w:val="24"/>
                <w:sz w:val="20"/>
                <w:szCs w:val="20"/>
                <w:lang w:val="en-US" w:eastAsia="en-GB"/>
              </w:rPr>
            </w:pPr>
            <w:r w:rsidRPr="00E140D1">
              <w:rPr>
                <w:rFonts w:eastAsia="Calibri" w:hAnsi="Arial" w:cs="Times New Roman"/>
                <w:kern w:val="24"/>
                <w:sz w:val="20"/>
                <w:szCs w:val="20"/>
                <w:lang w:val="en-US" w:eastAsia="en-GB"/>
              </w:rPr>
              <w:t>Lung 2</w:t>
            </w:r>
          </w:p>
        </w:tc>
        <w:tc>
          <w:tcPr>
            <w:tcW w:w="1148" w:type="dxa"/>
            <w:shd w:val="clear" w:color="auto" w:fill="auto"/>
          </w:tcPr>
          <w:p w14:paraId="7AB14333" w14:textId="77777777" w:rsidR="00DE3A22" w:rsidRPr="00E140D1" w:rsidRDefault="00DE3A22" w:rsidP="00B35B03">
            <w:pPr>
              <w:rPr>
                <w:rFonts w:eastAsia="Calibri" w:hAnsi="Arial" w:cs="Times New Roman"/>
                <w:sz w:val="20"/>
                <w:szCs w:val="20"/>
                <w:lang w:val="en-US" w:eastAsia="en-GB"/>
              </w:rPr>
            </w:pPr>
            <w:r w:rsidRPr="00E140D1">
              <w:rPr>
                <w:rFonts w:eastAsia="Calibri" w:hAnsi="Arial" w:cs="Times New Roman"/>
                <w:sz w:val="20"/>
                <w:szCs w:val="20"/>
                <w:lang w:val="en-US" w:eastAsia="en-GB"/>
              </w:rPr>
              <w:t>NSCLC PDX (Crown Bioscience)</w:t>
            </w:r>
          </w:p>
        </w:tc>
        <w:tc>
          <w:tcPr>
            <w:tcW w:w="1305" w:type="dxa"/>
            <w:shd w:val="clear" w:color="auto" w:fill="auto"/>
          </w:tcPr>
          <w:p w14:paraId="7D6C0145" w14:textId="77777777" w:rsidR="00DE3A22" w:rsidRPr="00E140D1" w:rsidRDefault="00DE3A22" w:rsidP="00B35B03">
            <w:pPr>
              <w:rPr>
                <w:rFonts w:eastAsia="Calibri" w:hAnsi="Arial" w:cs="Times New Roman"/>
                <w:sz w:val="20"/>
                <w:szCs w:val="20"/>
                <w:lang w:val="en-US" w:eastAsia="en-GB"/>
              </w:rPr>
            </w:pPr>
            <w:r w:rsidRPr="00E140D1">
              <w:rPr>
                <w:rFonts w:eastAsia="Calibri" w:hAnsi="Arial" w:cs="Times New Roman"/>
                <w:sz w:val="20"/>
                <w:szCs w:val="20"/>
                <w:lang w:val="en-US" w:eastAsia="en-GB"/>
              </w:rPr>
              <w:t>ACL-4</w:t>
            </w:r>
          </w:p>
        </w:tc>
        <w:tc>
          <w:tcPr>
            <w:tcW w:w="1185" w:type="dxa"/>
            <w:shd w:val="clear" w:color="auto" w:fill="auto"/>
          </w:tcPr>
          <w:p w14:paraId="3379BD1D" w14:textId="77777777" w:rsidR="00DE3A22" w:rsidRPr="00E140D1" w:rsidRDefault="00DE3A22" w:rsidP="00B35B03">
            <w:pPr>
              <w:jc w:val="center"/>
              <w:rPr>
                <w:rFonts w:eastAsia="Calibri" w:hAnsi="Arial" w:cs="Times New Roman"/>
                <w:kern w:val="24"/>
                <w:sz w:val="20"/>
                <w:szCs w:val="20"/>
                <w:lang w:val="en-US" w:eastAsia="en-GB"/>
              </w:rPr>
            </w:pPr>
            <w:r w:rsidRPr="00E140D1">
              <w:rPr>
                <w:rFonts w:eastAsia="Calibri" w:hAnsi="Arial" w:cs="Times New Roman"/>
                <w:kern w:val="24"/>
                <w:sz w:val="20"/>
                <w:szCs w:val="20"/>
                <w:lang w:val="en-US" w:eastAsia="en-GB"/>
              </w:rPr>
              <w:t>366,620</w:t>
            </w:r>
          </w:p>
        </w:tc>
        <w:tc>
          <w:tcPr>
            <w:tcW w:w="1665" w:type="dxa"/>
            <w:shd w:val="clear" w:color="auto" w:fill="auto"/>
          </w:tcPr>
          <w:p w14:paraId="6058BD8D" w14:textId="77777777" w:rsidR="00DE3A22" w:rsidRPr="00E140D1" w:rsidRDefault="00DE3A22" w:rsidP="00B35B03">
            <w:pPr>
              <w:jc w:val="center"/>
              <w:rPr>
                <w:rFonts w:eastAsia="Calibri" w:hAnsi="Arial" w:cs="Times New Roman"/>
                <w:kern w:val="24"/>
                <w:sz w:val="20"/>
                <w:szCs w:val="20"/>
                <w:lang w:val="en-US" w:eastAsia="en-GB"/>
              </w:rPr>
            </w:pPr>
            <w:r w:rsidRPr="00E140D1">
              <w:rPr>
                <w:rFonts w:eastAsia="Calibri" w:hAnsi="Arial" w:cs="Times New Roman"/>
                <w:kern w:val="24"/>
                <w:sz w:val="20"/>
                <w:szCs w:val="20"/>
                <w:lang w:val="en-US" w:eastAsia="en-GB"/>
              </w:rPr>
              <w:t>A*02:01 A*02:01 B*07:02 B*27:05 C*01:02 C*07:02</w:t>
            </w:r>
          </w:p>
        </w:tc>
        <w:tc>
          <w:tcPr>
            <w:tcW w:w="1423" w:type="dxa"/>
            <w:shd w:val="clear" w:color="auto" w:fill="auto"/>
          </w:tcPr>
          <w:p w14:paraId="476CB705" w14:textId="77777777" w:rsidR="00DE3A22" w:rsidRPr="00E140D1" w:rsidRDefault="00DE3A22" w:rsidP="00B35B03">
            <w:pPr>
              <w:jc w:val="center"/>
              <w:rPr>
                <w:rFonts w:eastAsia="Calibri" w:hAnsi="Arial" w:cs="Times New Roman"/>
                <w:kern w:val="24"/>
                <w:sz w:val="20"/>
                <w:szCs w:val="20"/>
                <w:lang w:val="en-US" w:eastAsia="en-GB"/>
              </w:rPr>
            </w:pPr>
          </w:p>
        </w:tc>
        <w:tc>
          <w:tcPr>
            <w:tcW w:w="1284" w:type="dxa"/>
            <w:shd w:val="clear" w:color="auto" w:fill="auto"/>
          </w:tcPr>
          <w:p w14:paraId="30B60AC4" w14:textId="77777777" w:rsidR="00DE3A22" w:rsidRPr="00E140D1" w:rsidRDefault="00DE3A22" w:rsidP="00B35B03">
            <w:pPr>
              <w:jc w:val="center"/>
              <w:rPr>
                <w:rFonts w:eastAsia="Calibri" w:hAnsi="Arial" w:cs="Times New Roman"/>
                <w:kern w:val="24"/>
                <w:sz w:val="20"/>
                <w:szCs w:val="20"/>
                <w:lang w:val="en-US" w:eastAsia="en-GB"/>
              </w:rPr>
            </w:pPr>
          </w:p>
        </w:tc>
      </w:tr>
    </w:tbl>
    <w:p w14:paraId="57143336" w14:textId="77777777" w:rsidR="00DE3A22" w:rsidRPr="00E140D1" w:rsidRDefault="00DE3A22" w:rsidP="00DE3A22">
      <w:pPr>
        <w:spacing w:after="0" w:line="240" w:lineRule="auto"/>
        <w:rPr>
          <w:sz w:val="18"/>
          <w:szCs w:val="18"/>
          <w:vertAlign w:val="superscript"/>
          <w:lang w:val="en-US"/>
        </w:rPr>
      </w:pPr>
      <w:proofErr w:type="spellStart"/>
      <w:r w:rsidRPr="00E140D1">
        <w:rPr>
          <w:sz w:val="18"/>
          <w:szCs w:val="18"/>
          <w:vertAlign w:val="superscript"/>
          <w:lang w:val="en-US"/>
        </w:rPr>
        <w:t>a</w:t>
      </w:r>
      <w:r w:rsidRPr="00E140D1">
        <w:rPr>
          <w:sz w:val="18"/>
          <w:szCs w:val="18"/>
          <w:lang w:val="en-US"/>
        </w:rPr>
        <w:t>Normalized</w:t>
      </w:r>
      <w:proofErr w:type="spellEnd"/>
      <w:r w:rsidRPr="00E140D1">
        <w:rPr>
          <w:sz w:val="18"/>
          <w:szCs w:val="18"/>
          <w:lang w:val="en-US"/>
        </w:rPr>
        <w:t xml:space="preserve"> per 10</w:t>
      </w:r>
      <w:r w:rsidRPr="00E140D1">
        <w:rPr>
          <w:sz w:val="18"/>
          <w:szCs w:val="18"/>
          <w:vertAlign w:val="superscript"/>
          <w:lang w:val="en-US"/>
        </w:rPr>
        <w:t>6</w:t>
      </w:r>
      <w:r w:rsidRPr="00E140D1">
        <w:rPr>
          <w:sz w:val="18"/>
          <w:szCs w:val="18"/>
          <w:lang w:val="en-US"/>
        </w:rPr>
        <w:t xml:space="preserve"> reference gene transcripts. </w:t>
      </w:r>
    </w:p>
    <w:p w14:paraId="3CFD881E" w14:textId="77777777" w:rsidR="00DE3A22" w:rsidRPr="00E140D1" w:rsidRDefault="00DE3A22" w:rsidP="00DE3A22">
      <w:pPr>
        <w:spacing w:after="0" w:line="240" w:lineRule="auto"/>
        <w:rPr>
          <w:sz w:val="18"/>
          <w:szCs w:val="18"/>
          <w:vertAlign w:val="superscript"/>
          <w:lang w:val="en-US" w:eastAsia="en-GB"/>
        </w:rPr>
      </w:pPr>
      <w:proofErr w:type="spellStart"/>
      <w:r w:rsidRPr="00E140D1">
        <w:rPr>
          <w:sz w:val="18"/>
          <w:szCs w:val="18"/>
          <w:vertAlign w:val="superscript"/>
          <w:lang w:val="en-US"/>
        </w:rPr>
        <w:t>b</w:t>
      </w:r>
      <w:r w:rsidRPr="00E140D1">
        <w:rPr>
          <w:sz w:val="18"/>
          <w:szCs w:val="18"/>
          <w:lang w:val="en-US"/>
        </w:rPr>
        <w:t>F</w:t>
      </w:r>
      <w:r w:rsidRPr="00E140D1">
        <w:rPr>
          <w:sz w:val="18"/>
          <w:szCs w:val="18"/>
          <w:lang w:val="en-US" w:eastAsia="en-GB"/>
        </w:rPr>
        <w:t>rom</w:t>
      </w:r>
      <w:proofErr w:type="spellEnd"/>
      <w:r w:rsidRPr="00E140D1">
        <w:rPr>
          <w:sz w:val="18"/>
          <w:szCs w:val="18"/>
          <w:lang w:val="en-US" w:eastAsia="en-GB"/>
        </w:rPr>
        <w:t xml:space="preserve"> TRON Cell Line Portal, except for PDX models - from supplier </w:t>
      </w:r>
      <w:proofErr w:type="spellStart"/>
      <w:r w:rsidRPr="00E140D1">
        <w:rPr>
          <w:sz w:val="18"/>
          <w:szCs w:val="18"/>
          <w:lang w:val="en-US" w:eastAsia="en-GB"/>
        </w:rPr>
        <w:t>RNAseq</w:t>
      </w:r>
      <w:proofErr w:type="spellEnd"/>
      <w:r w:rsidRPr="00E140D1">
        <w:rPr>
          <w:sz w:val="18"/>
          <w:szCs w:val="18"/>
          <w:lang w:val="en-US" w:eastAsia="en-GB"/>
        </w:rPr>
        <w:t xml:space="preserve"> data </w:t>
      </w:r>
      <w:r w:rsidRPr="00E140D1">
        <w:rPr>
          <w:noProof/>
          <w:sz w:val="18"/>
          <w:szCs w:val="18"/>
          <w:lang w:val="en-US" w:eastAsia="en-GB"/>
        </w:rPr>
        <w:t>[</w:t>
      </w:r>
      <w:r>
        <w:rPr>
          <w:noProof/>
          <w:sz w:val="18"/>
          <w:szCs w:val="18"/>
          <w:lang w:val="en-US" w:eastAsia="en-GB"/>
        </w:rPr>
        <w:t>2</w:t>
      </w:r>
      <w:r w:rsidRPr="00E140D1">
        <w:rPr>
          <w:noProof/>
          <w:sz w:val="18"/>
          <w:szCs w:val="18"/>
          <w:lang w:val="en-US" w:eastAsia="en-GB"/>
        </w:rPr>
        <w:t>]</w:t>
      </w:r>
      <w:r w:rsidRPr="00E140D1">
        <w:rPr>
          <w:sz w:val="18"/>
          <w:szCs w:val="18"/>
          <w:lang w:val="en-US" w:eastAsia="en-GB"/>
        </w:rPr>
        <w:t xml:space="preserve">. </w:t>
      </w:r>
    </w:p>
    <w:p w14:paraId="655BB725" w14:textId="77777777" w:rsidR="00DE3A22" w:rsidRPr="00E140D1" w:rsidRDefault="00DE3A22" w:rsidP="00DE3A22">
      <w:pPr>
        <w:spacing w:after="0" w:line="240" w:lineRule="auto"/>
        <w:rPr>
          <w:sz w:val="18"/>
          <w:szCs w:val="18"/>
          <w:lang w:val="en-US"/>
        </w:rPr>
      </w:pPr>
      <w:proofErr w:type="spellStart"/>
      <w:r w:rsidRPr="00E140D1">
        <w:rPr>
          <w:sz w:val="18"/>
          <w:szCs w:val="18"/>
          <w:vertAlign w:val="superscript"/>
          <w:lang w:val="en-US" w:eastAsia="en-GB"/>
        </w:rPr>
        <w:t>c</w:t>
      </w:r>
      <w:r w:rsidRPr="00E140D1">
        <w:rPr>
          <w:sz w:val="18"/>
          <w:szCs w:val="18"/>
          <w:lang w:val="en-US" w:eastAsia="en-GB"/>
        </w:rPr>
        <w:t>From</w:t>
      </w:r>
      <w:proofErr w:type="spellEnd"/>
      <w:r w:rsidRPr="00E140D1">
        <w:rPr>
          <w:sz w:val="18"/>
          <w:szCs w:val="18"/>
          <w:lang w:val="en-US" w:eastAsia="en-GB"/>
        </w:rPr>
        <w:t xml:space="preserve"> TRON Cell Line Portal, where available </w:t>
      </w:r>
      <w:r w:rsidRPr="00E140D1">
        <w:rPr>
          <w:noProof/>
          <w:sz w:val="18"/>
          <w:szCs w:val="18"/>
          <w:lang w:val="en-US" w:eastAsia="en-GB"/>
        </w:rPr>
        <w:t>[</w:t>
      </w:r>
      <w:r>
        <w:rPr>
          <w:noProof/>
          <w:sz w:val="18"/>
          <w:szCs w:val="18"/>
          <w:lang w:val="en-US" w:eastAsia="en-GB"/>
        </w:rPr>
        <w:t>2</w:t>
      </w:r>
      <w:r w:rsidRPr="00E140D1">
        <w:rPr>
          <w:noProof/>
          <w:sz w:val="18"/>
          <w:szCs w:val="18"/>
          <w:lang w:val="en-US" w:eastAsia="en-GB"/>
        </w:rPr>
        <w:t>]</w:t>
      </w:r>
      <w:r w:rsidRPr="00E140D1">
        <w:rPr>
          <w:sz w:val="18"/>
          <w:szCs w:val="18"/>
          <w:lang w:val="en-US" w:eastAsia="en-GB"/>
        </w:rPr>
        <w:t>.</w:t>
      </w:r>
      <w:bookmarkStart w:id="7" w:name="_Hlk108014332"/>
    </w:p>
    <w:p w14:paraId="0A8DF4E4" w14:textId="77777777" w:rsidR="00DE3A22" w:rsidRPr="00E140D1" w:rsidRDefault="00DE3A22" w:rsidP="00DE3A22">
      <w:pPr>
        <w:spacing w:after="0" w:line="240" w:lineRule="auto"/>
        <w:rPr>
          <w:sz w:val="18"/>
          <w:szCs w:val="18"/>
          <w:lang w:val="en-US"/>
        </w:rPr>
      </w:pPr>
      <w:r w:rsidRPr="00E140D1">
        <w:rPr>
          <w:sz w:val="18"/>
          <w:szCs w:val="18"/>
          <w:lang w:val="en-US"/>
        </w:rPr>
        <w:t xml:space="preserve">ACL-4, Advanced DMEM/F12 + 0.1 </w:t>
      </w:r>
      <w:proofErr w:type="spellStart"/>
      <w:r w:rsidRPr="00E140D1">
        <w:rPr>
          <w:sz w:val="18"/>
          <w:szCs w:val="18"/>
          <w:lang w:val="en-US"/>
        </w:rPr>
        <w:t>μM</w:t>
      </w:r>
      <w:proofErr w:type="spellEnd"/>
      <w:r w:rsidRPr="00E140D1">
        <w:rPr>
          <w:sz w:val="18"/>
          <w:szCs w:val="18"/>
          <w:lang w:val="en-US"/>
        </w:rPr>
        <w:t xml:space="preserve"> Hydrocortisone + 60 </w:t>
      </w:r>
      <w:proofErr w:type="spellStart"/>
      <w:r w:rsidRPr="00E140D1">
        <w:rPr>
          <w:sz w:val="18"/>
          <w:szCs w:val="18"/>
          <w:lang w:val="en-US"/>
        </w:rPr>
        <w:t>μg</w:t>
      </w:r>
      <w:proofErr w:type="spellEnd"/>
      <w:r w:rsidRPr="00E140D1">
        <w:rPr>
          <w:sz w:val="18"/>
          <w:szCs w:val="18"/>
          <w:lang w:val="en-US"/>
        </w:rPr>
        <w:t xml:space="preserve">/ml Bovine Pituitary extract + 4 mM L-glutamine + 2% v/v Pen/Strep + 20 ng/ml EGF + 10 </w:t>
      </w:r>
      <w:proofErr w:type="spellStart"/>
      <w:r w:rsidRPr="00E140D1">
        <w:rPr>
          <w:sz w:val="18"/>
          <w:szCs w:val="18"/>
          <w:lang w:val="en-US"/>
        </w:rPr>
        <w:t>μM</w:t>
      </w:r>
      <w:proofErr w:type="spellEnd"/>
      <w:r w:rsidRPr="00E140D1">
        <w:rPr>
          <w:sz w:val="18"/>
          <w:szCs w:val="18"/>
          <w:lang w:val="en-US"/>
        </w:rPr>
        <w:t xml:space="preserve"> Y-27632; ATCC, American Type Culture Collection; E10, EMEM + 10% v/v FBS + 1% v/v Pen/Strep; ECAC, European Collection of Authenticated Cell Cultures;H20, Ham’s F12 medium + 20% v/v FBS + 1% v/v Pen/Strep; HLA, human leukocyte antigen; I10, IMDM + 10% v/v FBS + 1% v/v Pen/Strep; I20, IMDM + 20% v/v FBS + 1% v/v Pen/Strep; JRCB, Japanese Collection of Research </w:t>
      </w:r>
      <w:proofErr w:type="spellStart"/>
      <w:r w:rsidRPr="00E140D1">
        <w:rPr>
          <w:sz w:val="18"/>
          <w:szCs w:val="18"/>
          <w:lang w:val="en-US"/>
        </w:rPr>
        <w:t>Biosources</w:t>
      </w:r>
      <w:proofErr w:type="spellEnd"/>
      <w:r w:rsidRPr="00E140D1">
        <w:rPr>
          <w:sz w:val="18"/>
          <w:szCs w:val="18"/>
          <w:lang w:val="en-US"/>
        </w:rPr>
        <w:t xml:space="preserve"> Cell Bank; M10, McCoy’s 5A medium + 10% v/v FBS + 1% v/v Pen/Strep; mRNA, messenger RNA; NSCLC, non–small cell lung cancer; PDX, patient-derived xenograft; R10, RPMI 1640 + 10% v/v FBS + 1% v/v Pen/Strep.</w:t>
      </w:r>
      <w:bookmarkEnd w:id="7"/>
    </w:p>
    <w:p w14:paraId="02F87844" w14:textId="77777777" w:rsidR="00DE3A22" w:rsidRPr="00E140D1" w:rsidRDefault="00DE3A22" w:rsidP="00DE3A22">
      <w:pPr>
        <w:spacing w:after="0"/>
        <w:rPr>
          <w:sz w:val="20"/>
          <w:szCs w:val="20"/>
          <w:lang w:val="en-US"/>
        </w:rPr>
      </w:pPr>
      <w:r w:rsidRPr="00E140D1">
        <w:rPr>
          <w:sz w:val="20"/>
          <w:szCs w:val="20"/>
          <w:lang w:val="en-US"/>
        </w:rPr>
        <w:t>Reference</w:t>
      </w:r>
      <w:r w:rsidRPr="003228E9">
        <w:rPr>
          <w:sz w:val="20"/>
          <w:szCs w:val="20"/>
          <w:lang w:val="en-US"/>
        </w:rPr>
        <w:t>: 2.</w:t>
      </w:r>
      <w:r w:rsidRPr="00E140D1">
        <w:rPr>
          <w:sz w:val="20"/>
          <w:szCs w:val="20"/>
          <w:lang w:val="en-US"/>
        </w:rPr>
        <w:t xml:space="preserve"> </w:t>
      </w:r>
      <w:proofErr w:type="spellStart"/>
      <w:r w:rsidRPr="00E140D1">
        <w:rPr>
          <w:sz w:val="20"/>
          <w:szCs w:val="20"/>
          <w:lang w:val="en-US"/>
        </w:rPr>
        <w:t>Scholtalbers</w:t>
      </w:r>
      <w:proofErr w:type="spellEnd"/>
      <w:r w:rsidRPr="00E140D1">
        <w:rPr>
          <w:sz w:val="20"/>
          <w:szCs w:val="20"/>
          <w:lang w:val="en-US"/>
        </w:rPr>
        <w:t xml:space="preserve"> J, Boegel S, Bukur T, Byl M, Goerges S, Sorn P, et al. TCLP: an online cancer cell line catalogue integrating HLA type, predicted neo-epitopes, </w:t>
      </w:r>
      <w:proofErr w:type="gramStart"/>
      <w:r w:rsidRPr="00E140D1">
        <w:rPr>
          <w:sz w:val="20"/>
          <w:szCs w:val="20"/>
          <w:lang w:val="en-US"/>
        </w:rPr>
        <w:t>virus</w:t>
      </w:r>
      <w:proofErr w:type="gramEnd"/>
      <w:r w:rsidRPr="00E140D1">
        <w:rPr>
          <w:sz w:val="20"/>
          <w:szCs w:val="20"/>
          <w:lang w:val="en-US"/>
        </w:rPr>
        <w:t xml:space="preserve"> and gene expression. Genome Med. 2015; 7: 118. https://doi.org/10.1186/s13073-015-0240-5 PMID: 26589293.</w:t>
      </w:r>
    </w:p>
    <w:p w14:paraId="6C069889" w14:textId="77777777" w:rsidR="00E22F4B" w:rsidRDefault="00000000"/>
    <w:sectPr w:rsidR="00E22F4B" w:rsidSect="00A24E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A22"/>
    <w:rsid w:val="00142716"/>
    <w:rsid w:val="002C085E"/>
    <w:rsid w:val="0048251D"/>
    <w:rsid w:val="005717FD"/>
    <w:rsid w:val="005A0D1F"/>
    <w:rsid w:val="0088138B"/>
    <w:rsid w:val="008F0F11"/>
    <w:rsid w:val="00903F33"/>
    <w:rsid w:val="00A24E12"/>
    <w:rsid w:val="00A65975"/>
    <w:rsid w:val="00B02FD6"/>
    <w:rsid w:val="00C4522D"/>
    <w:rsid w:val="00C47718"/>
    <w:rsid w:val="00C719C2"/>
    <w:rsid w:val="00DB3F45"/>
    <w:rsid w:val="00DE3A22"/>
    <w:rsid w:val="00E37018"/>
    <w:rsid w:val="00EE4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41647"/>
  <w15:chartTrackingRefBased/>
  <w15:docId w15:val="{050AD3FB-EA05-4C41-B77E-91608C4FA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A22"/>
    <w:rPr>
      <w:rFonts w:ascii="Times New Roman" w:hAnsi="Times New Roman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3A22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8</Words>
  <Characters>3016</Characters>
  <Application>Microsoft Office Word</Application>
  <DocSecurity>0</DocSecurity>
  <Lines>25</Lines>
  <Paragraphs>7</Paragraphs>
  <ScaleCrop>false</ScaleCrop>
  <Company/>
  <LinksUpToDate>false</LinksUpToDate>
  <CharactersWithSpaces>3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cel</dc:creator>
  <cp:keywords/>
  <dc:description/>
  <cp:lastModifiedBy>Excel</cp:lastModifiedBy>
  <cp:revision>1</cp:revision>
  <dcterms:created xsi:type="dcterms:W3CDTF">2023-08-01T12:45:00Z</dcterms:created>
  <dcterms:modified xsi:type="dcterms:W3CDTF">2023-08-01T12:46:00Z</dcterms:modified>
</cp:coreProperties>
</file>